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0" w:type="dxa"/>
        <w:tblInd w:w="-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2"/>
        <w:gridCol w:w="1226"/>
        <w:gridCol w:w="1436"/>
        <w:gridCol w:w="703"/>
        <w:gridCol w:w="1473"/>
        <w:gridCol w:w="836"/>
      </w:tblGrid>
      <w:tr w:rsidR="002F38FB" w:rsidRPr="00F1566E" w14:paraId="670A9910" w14:textId="77777777" w:rsidTr="00F1566E">
        <w:tc>
          <w:tcPr>
            <w:tcW w:w="9270" w:type="dxa"/>
            <w:gridSpan w:val="6"/>
            <w:shd w:val="clear" w:color="auto" w:fill="auto"/>
            <w:noWrap/>
            <w:vAlign w:val="bottom"/>
            <w:hideMark/>
          </w:tcPr>
          <w:p w14:paraId="7872CC0A" w14:textId="764EC3C7" w:rsidR="002F38FB" w:rsidRPr="00F1566E" w:rsidRDefault="004F4D57" w:rsidP="002F38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Supplemental Table 4. </w:t>
            </w:r>
            <w:r w:rsidR="002F38FB"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STRING Gene Ontology - Biological Process Classification</w:t>
            </w:r>
            <w:r w:rsidR="0001135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for PF vs HS comparison</w:t>
            </w:r>
          </w:p>
        </w:tc>
      </w:tr>
      <w:tr w:rsidR="002F38FB" w:rsidRPr="00F1566E" w14:paraId="7524786A" w14:textId="77777777" w:rsidTr="00F1566E">
        <w:trPr>
          <w:trHeight w:val="548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574B7956" w14:textId="48E80C37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F</w:t>
            </w:r>
            <w:r w:rsidRPr="00F1566E">
              <w:rPr>
                <w:rFonts w:eastAsia="Times New Roman"/>
                <w:b/>
                <w:bCs/>
                <w:color w:val="000000"/>
                <w:sz w:val="22"/>
              </w:rPr>
              <w:t>unctional Classification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57ABA2D" w14:textId="092971E0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Number of hits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0451355" w14:textId="16025454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Total # of genes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5038C8F" w14:textId="7269C599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433F3E8" w14:textId="77777777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Streng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2100B3" w14:textId="77777777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FDR</w:t>
            </w:r>
          </w:p>
        </w:tc>
      </w:tr>
      <w:tr w:rsidR="002F38FB" w:rsidRPr="00F1566E" w14:paraId="163A8D43" w14:textId="77777777" w:rsidTr="00BC060A">
        <w:trPr>
          <w:trHeight w:val="341"/>
        </w:trPr>
        <w:tc>
          <w:tcPr>
            <w:tcW w:w="3622" w:type="dxa"/>
            <w:shd w:val="clear" w:color="auto" w:fill="auto"/>
            <w:noWrap/>
            <w:hideMark/>
          </w:tcPr>
          <w:p w14:paraId="132C6CDA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Glyoxylate metabolic proces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A58A1D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5467DB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C52AF6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2.9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B20B46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B68C8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</w:tr>
      <w:tr w:rsidR="002F38FB" w:rsidRPr="00F1566E" w14:paraId="1DD16877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F49F1DE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Arp 2/3 complex-mediated actin nucleation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2D0CA2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EE7573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C08A84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6.3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32D5FF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C7B0A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2F38FB" w:rsidRPr="00F1566E" w14:paraId="6F9D05DD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05A156A1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Tricarboxylic acid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85173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1D8395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F1CF72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5.0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5427B9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8D3E5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31</w:t>
            </w:r>
          </w:p>
        </w:tc>
      </w:tr>
      <w:tr w:rsidR="002F38FB" w:rsidRPr="00F1566E" w14:paraId="330A6561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75F6D7F5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Proteasome assembly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C7C8C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06DDD4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1CF7B2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3.5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FB3AEF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4C8EA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2F38FB" w:rsidRPr="00F1566E" w14:paraId="477E72EC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30E00E9C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haperone cofactor-dependent protein refolding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E9D3E6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16EE29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5F6613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7FB551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FC275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</w:tr>
      <w:tr w:rsidR="002F38FB" w:rsidRPr="00F1566E" w14:paraId="49D95CA4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90BAFA9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Purine ribonucleoside monophosphat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05EBDC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DA2B3B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5D6219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2D3861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CBA08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</w:tr>
      <w:tr w:rsidR="002F38FB" w:rsidRPr="00F1566E" w14:paraId="2F70D1DF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32C3C902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haperone-mediated protein folding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C032BD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0B6AAD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C4764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4.3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DFA9E3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95948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2F38FB" w:rsidRPr="00F1566E" w14:paraId="3984556B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16301A07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Negative regulation of coagulation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E6332F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EA819C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1F2E46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4.3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E30305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BB179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</w:tr>
      <w:tr w:rsidR="002F38FB" w:rsidRPr="00F1566E" w14:paraId="71F8F678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24CDBCBE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ellular aldehyd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3CE9AD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8161CF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3611B4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4.0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F6112F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217E5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2F38FB" w:rsidRPr="00F1566E" w14:paraId="2320F970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77144736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Tricarboxylic acid cycl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FFCD8E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21AF51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F39F40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D54C8D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A954A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</w:tr>
      <w:tr w:rsidR="002F38FB" w:rsidRPr="00F1566E" w14:paraId="1E3146F5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430DF9B5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Peptidyl-proline modification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A315B3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284106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F75788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1.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89E000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74DC3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2F38FB" w:rsidRPr="00F1566E" w14:paraId="22A2108F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637BED16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Protein folding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443404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306509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4DA3E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1962EA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88DD6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046A4915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3E61FF83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Regulation of RNA splicing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941BF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D0157E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79600D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0AB6D0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83A55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53B4D2AD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7C825BB4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Blood coagulat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005079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C0222B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8FAE36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BF1E7B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532B6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2F38FB" w:rsidRPr="00F1566E" w14:paraId="4CD10EF7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B0322E5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Regulation of mRNA splicing, via spliceosom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5E822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EB51A7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4C6305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2382D0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252A3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</w:tr>
      <w:tr w:rsidR="002F38FB" w:rsidRPr="00F1566E" w14:paraId="65F4DBA7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0B380029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mRNA splicing, via spliceosome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6AE3F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5B9122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7F9AF9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0D21CC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A5FD5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428A4026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7D9B88D4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RNA splicing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2DD342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B27E2F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9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43BDDA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7B4008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85FEB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3F7B2595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4CCBC114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Purine ribonucleotide biosynthetic proces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FBAFCD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382EFD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137F13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A2E546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67CEF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</w:tr>
      <w:tr w:rsidR="002F38FB" w:rsidRPr="00F1566E" w14:paraId="52B89BD7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725D8EC8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Purine-containing compound biosynthetic proces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A3B7DB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7521D5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43D2A6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98FFB4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A66D3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2F38FB" w:rsidRPr="00F1566E" w14:paraId="0E99FA44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0F3F5E40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Ribonucleoprotein complex assembly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0F7A3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5D170D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EE1E90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BB588F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55047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33</w:t>
            </w:r>
          </w:p>
        </w:tc>
      </w:tr>
      <w:tr w:rsidR="002F38FB" w:rsidRPr="00F1566E" w14:paraId="54A10F55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4422C7C9" w14:textId="093E8351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Positive regulation of protein-containing complex as</w:t>
            </w:r>
            <w:r w:rsidR="007E3AF0" w:rsidRPr="00F1566E">
              <w:rPr>
                <w:rFonts w:eastAsia="Times New Roman" w:cs="Times New Roman"/>
                <w:color w:val="000000"/>
                <w:sz w:val="22"/>
              </w:rPr>
              <w:t>s</w:t>
            </w: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embly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5755F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28AC14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0265A2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A5D3FF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6BE79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2F38FB" w:rsidRPr="00F1566E" w14:paraId="781BBCE9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41D60A8B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Purine ribonucleotid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5F481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15D932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DE29E6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9E486F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1AF45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</w:tr>
      <w:tr w:rsidR="002F38FB" w:rsidRPr="00F1566E" w14:paraId="3AF6E784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B2B2FA7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Generation of precursor metabolites and energy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D000F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0C2FC9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3622C4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848F1A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6AD84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2F38FB" w:rsidRPr="00F1566E" w14:paraId="745635E8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2D1C8BBF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mRNA processing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B29DB3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FCC2CC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0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6DF30B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B5D264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1B83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4131DECB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2A5EEA23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Peptide biosynthet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649071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AA12CE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43B0C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3E23BA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1762B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6FE1416C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313CD7F5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Wound healing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6358D0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F70E44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8F2F06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AFD937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0FBD6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2F38FB" w:rsidRPr="00F1566E" w14:paraId="131E6E84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2F97D0DC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Translation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E344EE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7C2E81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B4F09A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233490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8666B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1CBAB2FA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11828C1B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Peptid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845AC9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3FB135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7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220EAE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3E1AAD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64CA8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784DD229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4170E60E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Purine-containing compound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3367AA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C0B60A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B87012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543974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0F200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</w:tr>
      <w:tr w:rsidR="002F38FB" w:rsidRPr="00F1566E" w14:paraId="4F4D7C15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C8472B1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Regulation of translation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30DD9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DB2F72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3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5BF62B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A3AC30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588E0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69B555CA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6A9E0DCA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mRNA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C83E84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B71F8B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4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E5EEB3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A73082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0DAD1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4381A499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6CA926CF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Actin cytoskeleton organizat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042B9C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ADDD46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6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B29FD0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4DC192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BDEED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2F38FB" w:rsidRPr="00F1566E" w14:paraId="2E110913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F945546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Regulation of peptidase activity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8985A8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7D525A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5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711B41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D36699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7E79B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</w:tr>
      <w:tr w:rsidR="002F38FB" w:rsidRPr="00F1566E" w14:paraId="14B837FA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E95E755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Regulation of cellular amide metabolic proces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D8820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800C10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FF8E5E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A98C50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CA9B6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2F38FB" w:rsidRPr="00F1566E" w14:paraId="4DEEDE90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7A4833D4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Carbohydrat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F94D3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D13305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321D6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19F8B7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B6BFF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2F38FB" w:rsidRPr="00F1566E" w14:paraId="28AC69DB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FDD1BDE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Supramolecular fiber organizat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083008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CB7C53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0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1165D3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2041A9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7E0C5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2F38FB" w:rsidRPr="00F1566E" w14:paraId="4DEEB99A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7965C0E2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Nucleobase-containing small molecul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FA5A57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0CADBA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4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15A037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544C07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99020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</w:tr>
      <w:tr w:rsidR="002F38FB" w:rsidRPr="00F1566E" w14:paraId="7F7E1848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A532F99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ellular amid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455D49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BC8FCF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79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89E843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4426FE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CB761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2F38FB" w:rsidRPr="00F1566E" w14:paraId="7C594DAE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237690BF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ellular protein-containing complex assembly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69BBC5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F951DF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73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6AC383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7F596E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AC197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2F38FB" w:rsidRPr="00F1566E" w14:paraId="66255E07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0906048D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Positive regulation of organelle organizat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6E93DE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CF8DF5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3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29C382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E2361F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7268A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</w:tr>
      <w:tr w:rsidR="002F38FB" w:rsidRPr="00F1566E" w14:paraId="6F0B9AAC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42951573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Protein-containing complex assembly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C64AD9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D65AC9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08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09AF23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34A642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F1B72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021FB52C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2B39AAFA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RNA processing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E61014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A7ACD1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92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1A01E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4C8F1D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F35C10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2F38FB" w:rsidRPr="00F1566E" w14:paraId="15437B08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157606EB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Gene Expression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BF4261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066EE9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97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7DCF35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2706FE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81D13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6B690AEB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8D38BCA" w14:textId="46ED9DCD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Organ</w:t>
            </w:r>
            <w:r w:rsidR="007E3AF0" w:rsidRPr="00F1566E">
              <w:rPr>
                <w:rFonts w:eastAsia="Times New Roman" w:cs="Times New Roman"/>
                <w:color w:val="000000"/>
                <w:sz w:val="22"/>
              </w:rPr>
              <w:t>on</w:t>
            </w:r>
            <w:r w:rsidRPr="00F1566E">
              <w:rPr>
                <w:rFonts w:eastAsia="Times New Roman" w:cs="Times New Roman"/>
                <w:color w:val="000000"/>
                <w:sz w:val="22"/>
              </w:rPr>
              <w:t>itrogen compound biosynthetic proces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6A6B2D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4273ED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3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0A19C8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300027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6BC4C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2F38FB" w:rsidRPr="00F1566E" w14:paraId="1626D11D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37D4B72F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Oxidation-reduction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684496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C020C7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02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5A5868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A27AE1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4E33D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2F38FB" w:rsidRPr="00F1566E" w14:paraId="2560358C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6A31067F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ellular nitrogen compound biosynthet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5D3227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FDEBB8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3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ECDD53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97A1D7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C825D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2F38FB" w:rsidRPr="00F1566E" w14:paraId="0F6E02BE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76F2F554" w14:textId="24CB8C2E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Small molecul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BA7D9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A700CC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54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7A7E83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F856F3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08388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2F38FB" w:rsidRPr="00F1566E" w14:paraId="6FFAD026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0A6BE920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ellular nitrogen compound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8DB29A5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AD9818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324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54BB33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4266F1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817F3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78A5EDB0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04103A38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ellular component assembly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D9625E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439B5B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14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4FBEA9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F6391E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E105B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2F38FB" w:rsidRPr="00F1566E" w14:paraId="2343350A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109C6476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ellular component biogenesi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AC6CF8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813F43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4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08BAB3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934CF73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07408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2F38FB" w:rsidRPr="00F1566E" w14:paraId="0BA1CDA1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64568ABC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Organonitrogen compound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1540C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5634DD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519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DADFD6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6DE6EF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54F0A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2F38FB" w:rsidRPr="00F1566E" w14:paraId="23CB900F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95A567B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Primary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9B480F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CC4DDE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753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7827E2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42F5D3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17CAC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13078281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3625FC6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Organic substanc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000FDF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11C51D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803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67D504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07E401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6E5D8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58802700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22263CA6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Nitrogen compound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FF15F1B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9DA6E7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9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BCDAFE4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CE188AF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4566A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3E342C17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47652163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Cellular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BEAC8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6ECAD06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76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0B6A90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A804AD1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C2E76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4DAF1412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728C47BE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AA9389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8EDAAC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872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0BDD35C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D62514E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D5F1ED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2F38FB" w:rsidRPr="00F1566E" w14:paraId="05FCF3D8" w14:textId="77777777" w:rsidTr="00BC060A">
        <w:tc>
          <w:tcPr>
            <w:tcW w:w="3622" w:type="dxa"/>
            <w:shd w:val="clear" w:color="auto" w:fill="auto"/>
            <w:noWrap/>
            <w:hideMark/>
          </w:tcPr>
          <w:p w14:paraId="50A1E3DC" w14:textId="77777777" w:rsidR="002F38FB" w:rsidRPr="00F1566E" w:rsidRDefault="002F38F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 xml:space="preserve">Macromolecule metabol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DAF4948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89B519A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63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9968A49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F4410C7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445852" w14:textId="77777777" w:rsidR="002F38FB" w:rsidRPr="00F1566E" w:rsidRDefault="002F38F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</w:tbl>
    <w:p w14:paraId="54452B5D" w14:textId="77777777" w:rsidR="00A218FA" w:rsidRDefault="00A218FA"/>
    <w:sectPr w:rsidR="00A218FA" w:rsidSect="00A55C74">
      <w:type w:val="continuous"/>
      <w:pgSz w:w="12240" w:h="15840"/>
      <w:pgMar w:top="1440" w:right="1800" w:bottom="1440" w:left="180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2MDA1MjQxMzAzNLVU0lEKTi0uzszPAykwqgUA9fidPiwAAAA="/>
  </w:docVars>
  <w:rsids>
    <w:rsidRoot w:val="002F4F14"/>
    <w:rsid w:val="000049FC"/>
    <w:rsid w:val="00011359"/>
    <w:rsid w:val="002F38FB"/>
    <w:rsid w:val="002F4F14"/>
    <w:rsid w:val="00356D20"/>
    <w:rsid w:val="004F13CF"/>
    <w:rsid w:val="004F4D57"/>
    <w:rsid w:val="007E3AF0"/>
    <w:rsid w:val="00A218FA"/>
    <w:rsid w:val="00A55C74"/>
    <w:rsid w:val="00AE581C"/>
    <w:rsid w:val="00BC060A"/>
    <w:rsid w:val="00C9605A"/>
    <w:rsid w:val="00E02DAC"/>
    <w:rsid w:val="00F1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3833E"/>
  <w15:chartTrackingRefBased/>
  <w15:docId w15:val="{8A125BC7-C475-49EF-8FCB-52F6293FA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ch, Crystal M [AN S]</dc:creator>
  <cp:keywords/>
  <dc:description/>
  <cp:lastModifiedBy>Roach, Crystal M [AN S]</cp:lastModifiedBy>
  <cp:revision>11</cp:revision>
  <dcterms:created xsi:type="dcterms:W3CDTF">2022-11-18T20:37:00Z</dcterms:created>
  <dcterms:modified xsi:type="dcterms:W3CDTF">2022-12-09T08:18:00Z</dcterms:modified>
</cp:coreProperties>
</file>